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6EEC7" w14:textId="77777777" w:rsidR="00744DFC" w:rsidRDefault="00744D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3760"/>
        <w:gridCol w:w="1880"/>
      </w:tblGrid>
      <w:tr w:rsidR="00744DFC" w:rsidRPr="00744DFC" w14:paraId="79CEA888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18F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 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A230" w14:textId="77777777" w:rsidR="00744DFC" w:rsidRPr="00744DFC" w:rsidRDefault="00F16CC4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E414" w14:textId="77777777" w:rsidR="00744DFC" w:rsidRPr="00744DFC" w:rsidRDefault="00F16CC4" w:rsidP="00F16CC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dogs</w:t>
            </w:r>
          </w:p>
        </w:tc>
      </w:tr>
      <w:tr w:rsidR="00744DFC" w:rsidRPr="00744DFC" w14:paraId="2F1A69E9" w14:textId="77777777" w:rsidTr="00F16CC4">
        <w:trPr>
          <w:trHeight w:val="744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45E60" w14:textId="77777777" w:rsidR="00F16CC4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F16CC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oplastic disease</w:t>
            </w:r>
          </w:p>
          <w:p w14:paraId="76452AD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8A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71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4DFC" w:rsidRPr="00744DFC" w14:paraId="65E9D6C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DD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9C43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enterocol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68E5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4DFC" w:rsidRPr="00744DFC" w14:paraId="573EC61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9C5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56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tal poly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1E5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06CD9315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BD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98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ctocel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0D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BF33CAF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F1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039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brous polyp in the auditory </w:t>
            </w: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n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8B3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14CDD3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C38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674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ginal poly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9C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9F3EFB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64F9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8F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omach twist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C02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3B39B8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C94C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3AA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uve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14E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DB4C55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AC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53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ute pancreat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BF4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E5FA31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799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CD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lecyst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9D4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6726B5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EF4A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A62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yometr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4F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097F84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61E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38FC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73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DA3412D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1F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1B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shing's syndr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E1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53A5CF7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FF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A6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lvic fract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EF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AD33A8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4E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D0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dius fract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F2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B37520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B05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tumor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307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st cell tumo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3C3" w14:textId="77777777" w:rsidR="00744DFC" w:rsidRPr="00744DFC" w:rsidRDefault="00744DFC" w:rsidP="00F16CC4">
            <w:pPr>
              <w:widowControl/>
              <w:spacing w:line="0" w:lineRule="atLeast"/>
              <w:ind w:right="48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4643B81D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071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BA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752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39FF6BA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AA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9A7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ladder transitional cell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548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6A46EA5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B5E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A5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oral squamous cell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D8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1D78BCE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9AD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18E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wel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24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84C665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934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C8B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differentiated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68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884B29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27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3D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mesotheli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52A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7ED60F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AFC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6E7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strointestinal interstitial cells tum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451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5503ED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F87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61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4C92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ED1B5F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0E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19A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ple myel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4E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3E284B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BA5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2B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p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86C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19379C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42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BC8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ft tissue sarcoma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0E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ACBC11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EFC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67A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iocytic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E7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20993C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398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0F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iltrating lip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984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399832B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93F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C7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thym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BC1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6B5D2A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24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F4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lmonary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C08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9D7AC0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7A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239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angi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8E02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019AB8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94E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DE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ocrine pancreas canc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F59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B09524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0E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604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mmary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1C4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C2CB59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A6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nign tumor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6EF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anal ade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432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0DC8BE3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66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4B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mmary ade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79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59127AC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4AE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451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02F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3C711157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94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1E1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mangi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EB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FB251B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17C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6A6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ndibular ma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9A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9B3E73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BE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36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stibular disord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D28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2A32AF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444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2E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ma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23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182BCFF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4297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F6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arian tumor suspicion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AFD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34E2375" w14:textId="77777777" w:rsidTr="00F16CC4">
        <w:trPr>
          <w:trHeight w:val="432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601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 3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77FC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159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DFC" w:rsidRPr="00744DFC" w14:paraId="0FCB5B8A" w14:textId="77777777" w:rsidTr="00F16CC4">
        <w:trPr>
          <w:trHeight w:val="39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19C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F16CC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oplastic lesion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5D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yometra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65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44DFC" w:rsidRPr="00744DFC" w14:paraId="56D1772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3C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9CE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enterocol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82C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4DFC" w:rsidRPr="00744DFC" w14:paraId="28A38D6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7B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7F3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ute pancreat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21C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4DFC" w:rsidRPr="00744DFC" w14:paraId="66BD1F1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8C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02A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mune-mediated hemolytic anem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962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70E47CD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2C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A3A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e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F6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32BF9505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51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09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olyarthriti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059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4D468B47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8A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F43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angiecta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7C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3B6C5B2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FCC9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44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uve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55D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D673E8B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6BB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54C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46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6D15F67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21E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78B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renal fail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614C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0ADD77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AE2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5A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ntigerous cy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EA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E426CE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4C1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FC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ot absce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EC8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472537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28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8A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pancreat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62C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DC4B9A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17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CFE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Gallbladder </w:t>
            </w: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ystomyxom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7D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C2FFF0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78D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C5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ladder st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80A5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107F1E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8C2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tumor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17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st cell tum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2D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44DFC" w:rsidRPr="00744DFC" w14:paraId="412DF18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704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187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FE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44DFC" w:rsidRPr="00744DFC" w14:paraId="0CC3A1B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D1BC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40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llary undifferentiated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D0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6E3AB69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F2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C12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traoral malignant melanoma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A3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6B5A5D8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993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AF6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mmary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B5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1A0CB87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E0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8A2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ain tum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F9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7AE6F525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64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68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A8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2E207867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795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90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38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74E1BF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76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F4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cular malignant mela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6F6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6D9F7D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8547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E36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ste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AB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D80983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CC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21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mesotheli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EE4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AAB55F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D6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E5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iocytic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04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B5F38E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77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98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ft tissue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1A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7455D7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C9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9F5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ndibular malignant tumo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19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D58C7A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37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nign tumor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EA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mmary ade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0C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7A1C5F96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F5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AC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renal enlargem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94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58B8D3F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BF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262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abdominal ma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DF4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A9E034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8B7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1C7C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ne tumor suspic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B03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074897F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2F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E3D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 ma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DB2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13C6102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846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721C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dentified fever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99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3F1A05E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61B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 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A69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6F75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DFC" w:rsidRPr="00744DFC" w14:paraId="7FB43438" w14:textId="77777777" w:rsidTr="00F16CC4">
        <w:trPr>
          <w:trHeight w:val="39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6D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F16CC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oplastic lesion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59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Gallbladder </w:t>
            </w: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ystomyxom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CD8C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44DFC" w:rsidRPr="00744DFC" w14:paraId="54998D2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9AC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12B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hronic enterocoliti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2E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4DFC" w:rsidRPr="00744DFC" w14:paraId="2B01F70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1BF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88F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mune-mediated hemolytic anem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60C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69ED295B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554A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7C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Liver </w:t>
            </w: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crovessel</w:t>
            </w:r>
            <w:proofErr w:type="spellEnd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ypopla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C04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50D57CD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AAA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D719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DA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0903747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33A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12F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adrenocorticis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9C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E9615B6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C6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259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hemat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71E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2C1F63B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7D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13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lyarthr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16E5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4D09E7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14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14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neal hern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79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C6726F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D17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79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ystemic circulation portal shu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57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F6730C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2A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0E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328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C03BDFB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A7F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9E7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nodular hyperpla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B0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A0AFB6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F68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F8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ute pancreat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F82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24D10E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B5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F82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genital renal hypopla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070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F3A664D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AF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E0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ntral hern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235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56DDAA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08C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3A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Extradural </w:t>
            </w: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ematom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1BC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09E33A6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61A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tumor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82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0D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44DFC" w:rsidRPr="00744DFC" w14:paraId="17BAFE9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59F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F7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iocytic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AD7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3D926D0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5F9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C0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mmary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4C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0FE5DED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058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68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lip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589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7AA94F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DB9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4D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angi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DA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DC41C1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A0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43C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undifferentiated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B1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764209D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44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D75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nal angi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32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80215E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08F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D51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nasal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8F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966537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016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E4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 neuroendocrine tum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2EC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FFBDE6D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37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C6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oral squamous cell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4BA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025EE0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661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55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tal leiomy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DC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C607A0D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5F7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457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012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0D2E3C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128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80C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438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C95326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FD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nign tumor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EC87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mmary adenoma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EB2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07BF0A65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7F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73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patocellular ade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0FB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6A7DDE6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848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5F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E59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D7FC24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86B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E86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DE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8623BC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C1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41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romatous epul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38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6384B6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B0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F2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drenal enlargement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40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3C63F54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F2C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5B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terior mediastinum ma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733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44018D7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929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0F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mass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A28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EBA61D8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DD5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 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991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2E79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DFC" w:rsidRPr="00744DFC" w14:paraId="119A3F37" w14:textId="77777777" w:rsidTr="00F16CC4">
        <w:trPr>
          <w:trHeight w:val="39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6FD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F16CC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oplastic lesion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52D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plenic hematoma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C8F5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06832169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D2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CF2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yometr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90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21F4D0D4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6C0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27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Bile duct hepatiti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9B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0DD645E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0E5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D15C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Gallbladder </w:t>
            </w: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ystomyxoma</w:t>
            </w:r>
            <w:proofErr w:type="spellEnd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146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540271B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8E5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C5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cute pancreatiti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89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421FCE4F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FE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974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epsi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7EF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1561CB15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616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E95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aden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5E2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57E3BF3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F25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495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mune-mediated hemolytic anem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CAC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5DF1BC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E9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AF3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yloric stenos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52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5783FD0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52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C6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ystemic circulation portal shu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5DA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11CEE3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EE8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3E7C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ight heart fail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BC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CD4D72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783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EE6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dison cris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63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6AD81C8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8A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EAC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enterocol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C5B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ED895D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4B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tumor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C8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angi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AE4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6C4D7A9B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CCC7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61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ymph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86A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6DD2AC4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CD0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5F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F0E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3E7137B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477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12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ft tissue sarcoma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66F0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73056AFC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06C4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3FB4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iocytic sarcoma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69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108ECE9A" w14:textId="77777777" w:rsidTr="00F16CC4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3C3C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 6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98D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18883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4DFC" w:rsidRPr="00744DFC" w14:paraId="64935CEB" w14:textId="77777777" w:rsidTr="00F16CC4">
        <w:trPr>
          <w:trHeight w:val="39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896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F16CC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oplastic lesion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6A2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46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562910C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1DB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F30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hemat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EC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1E6F77B3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A53A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553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stati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2E0D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FCBD9C2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2B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5C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inal cord injury (traffic accident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DB04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2FC7384E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AEE2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F1EA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rofilaria</w:t>
            </w:r>
            <w:proofErr w:type="spellEnd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mitis</w:t>
            </w:r>
            <w:proofErr w:type="spellEnd"/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ympto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615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408DD0C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C40F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E01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mune-mediated hemolytic anem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1329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4A4EA6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DF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tumor (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E2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angio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40C1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4DFC" w:rsidRPr="00744DFC" w14:paraId="11BDBF1D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62E8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25B0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ymph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EB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4DFC" w:rsidRPr="00744DFC" w14:paraId="5F230D46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7A53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43B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lenic undifferentiated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2B8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047350A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2DDD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65A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static 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A6DC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347B9EB1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8C9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ECE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nasal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BF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0C6C34A6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9F7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E28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stric adenocarcin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B8F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5504DB7" w14:textId="77777777" w:rsidTr="00744DFC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5FC" w14:textId="77777777" w:rsidR="00744DFC" w:rsidRPr="00744DFC" w:rsidRDefault="00744DFC" w:rsidP="00F16CC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86E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iocytic sarc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5387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4DFC" w:rsidRPr="00744DFC" w14:paraId="45B55A07" w14:textId="77777777" w:rsidTr="00F16CC4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3FFF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44DFC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＝</w:t>
            </w: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DD4D" w14:textId="77777777" w:rsidR="00744DFC" w:rsidRPr="00744DFC" w:rsidRDefault="00744DFC" w:rsidP="00F16CC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dentified f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745" w14:textId="77777777" w:rsidR="00744DFC" w:rsidRPr="00744DFC" w:rsidRDefault="00744DFC" w:rsidP="00F16CC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D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594B90F6" w14:textId="77777777" w:rsidR="00744DFC" w:rsidRPr="00744DFC" w:rsidRDefault="00744DFC">
      <w:pPr>
        <w:rPr>
          <w:rFonts w:ascii="Times New Roman" w:hAnsi="Times New Roman" w:cs="Times New Roman"/>
          <w:sz w:val="24"/>
          <w:szCs w:val="24"/>
        </w:rPr>
      </w:pPr>
    </w:p>
    <w:sectPr w:rsidR="00744DFC" w:rsidRPr="00744D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957DE" w14:textId="77777777" w:rsidR="009145B9" w:rsidRDefault="009145B9" w:rsidP="009145B9">
      <w:r>
        <w:separator/>
      </w:r>
    </w:p>
  </w:endnote>
  <w:endnote w:type="continuationSeparator" w:id="0">
    <w:p w14:paraId="560A95C1" w14:textId="77777777" w:rsidR="009145B9" w:rsidRDefault="009145B9" w:rsidP="00914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81875" w14:textId="77777777" w:rsidR="009145B9" w:rsidRDefault="009145B9" w:rsidP="009145B9">
      <w:r>
        <w:separator/>
      </w:r>
    </w:p>
  </w:footnote>
  <w:footnote w:type="continuationSeparator" w:id="0">
    <w:p w14:paraId="4BA29884" w14:textId="77777777" w:rsidR="009145B9" w:rsidRDefault="009145B9" w:rsidP="00914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DFC"/>
    <w:rsid w:val="00744DFC"/>
    <w:rsid w:val="007F4F91"/>
    <w:rsid w:val="009145B9"/>
    <w:rsid w:val="00CB54C1"/>
    <w:rsid w:val="00EB34D5"/>
    <w:rsid w:val="00F1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CC217AE"/>
  <w15:chartTrackingRefBased/>
  <w15:docId w15:val="{BF048E83-3C14-4138-9D5C-1A2A0365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5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45B9"/>
  </w:style>
  <w:style w:type="paragraph" w:styleId="a5">
    <w:name w:val="footer"/>
    <w:basedOn w:val="a"/>
    <w:link w:val="a6"/>
    <w:uiPriority w:val="99"/>
    <w:unhideWhenUsed/>
    <w:rsid w:val="009145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4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1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亜紀</dc:creator>
  <cp:keywords/>
  <dc:description/>
  <cp:lastModifiedBy>田中 亜紀</cp:lastModifiedBy>
  <cp:revision>3</cp:revision>
  <dcterms:created xsi:type="dcterms:W3CDTF">2018-09-30T16:43:00Z</dcterms:created>
  <dcterms:modified xsi:type="dcterms:W3CDTF">2018-09-30T16:51:00Z</dcterms:modified>
</cp:coreProperties>
</file>